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A3EEDC" w14:textId="072F1A71" w:rsidR="000B3E57" w:rsidRDefault="002F5509" w:rsidP="000B3E57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S</w:t>
      </w:r>
      <w:bookmarkStart w:id="0" w:name="_GoBack"/>
      <w:bookmarkEnd w:id="0"/>
      <w:r w:rsidR="001A1814">
        <w:rPr>
          <w:rFonts w:ascii="Arial" w:eastAsia="Times New Roman" w:hAnsi="Arial" w:cs="Arial"/>
          <w:sz w:val="24"/>
          <w:szCs w:val="24"/>
        </w:rPr>
        <w:t xml:space="preserve">upplementary </w:t>
      </w:r>
      <w:r w:rsidR="000B3E57">
        <w:rPr>
          <w:rFonts w:ascii="Arial" w:eastAsia="Times New Roman" w:hAnsi="Arial" w:cs="Arial"/>
          <w:sz w:val="24"/>
          <w:szCs w:val="24"/>
        </w:rPr>
        <w:t>Table 3: Patient scores</w:t>
      </w:r>
    </w:p>
    <w:tbl>
      <w:tblPr>
        <w:tblpPr w:leftFromText="141" w:rightFromText="141" w:vertAnchor="page" w:horzAnchor="margin" w:tblpXSpec="center" w:tblpY="2181"/>
        <w:tblW w:w="10389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61"/>
        <w:gridCol w:w="3175"/>
        <w:gridCol w:w="990"/>
        <w:gridCol w:w="780"/>
        <w:gridCol w:w="960"/>
        <w:gridCol w:w="960"/>
        <w:gridCol w:w="960"/>
        <w:gridCol w:w="960"/>
        <w:gridCol w:w="243"/>
      </w:tblGrid>
      <w:tr w:rsidR="000B3E57" w:rsidRPr="00C63893" w14:paraId="11C721F5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62F77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7AF7D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41E49" w14:textId="77777777" w:rsidR="000B3E57" w:rsidRPr="00C63893" w:rsidRDefault="000B3E57" w:rsidP="000B3E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AA220" w14:textId="77777777" w:rsidR="000B3E57" w:rsidRPr="00C63893" w:rsidRDefault="000B3E57" w:rsidP="000B3E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A63AA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E59E2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B06DF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375B3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B3E57" w:rsidRPr="00C63893" w14:paraId="27218A7C" w14:textId="77777777" w:rsidTr="000B3E57">
        <w:trPr>
          <w:trHeight w:val="30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E63E3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AB190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AC0B1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F4F46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 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0E568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 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D8A5F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 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20BD8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 5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D332F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02D214EE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A8CEA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CCCFE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T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0F9E6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FCD49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35677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8F144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C95F7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223E2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77861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0DF6948E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9B352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127DB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A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2EFF3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C0CA1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D3DAD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3F0BC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742CD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A7888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ECCE1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77E10788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DC3A2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6F298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COMFO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59BC5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5936E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5CC04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05C0A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7DA61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1808C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D555F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0A3011AD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AED70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38D12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CHAR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7CBE5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600A8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41F86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A2023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FAAFF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FA8AB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66C28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7D91D2DE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2D6D6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8CA66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TOPHOB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9923B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BBFD7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B9636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E803E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A9034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B183F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DFE4D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4B359ACA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39B70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NS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EFD37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LBAR CONJ. HYPERAEM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5058A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261D1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F4ADE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80C7B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37864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E6686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0067D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3F28D911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005C2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9BD2A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RSAL CONJ. PAPILLARY HYPERTROPH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ADE5B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12AB1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F95C7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1C618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92F2F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3D4D9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97135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03F6DA2B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C40B6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B504B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NCTATE KERATIT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446B4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95217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F0901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96499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51786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456A1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C4E5C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4AAD772C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C66AF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C10DB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OVASC. OF CORNE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F6DC3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2A144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175DB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34FB1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4F9F8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64935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32CE1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643C3D8C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1BF1A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D4CC5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CATRIZING CONJ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6F304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5A4F1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565C7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E4DEC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02D46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5CEC4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A0419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50F49A77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21779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B6136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EPHARIT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D2FF4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58D97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5AD8C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FCFF2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92299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11D74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3A4C2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3571FD93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6A7F6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67551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F5BF2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7439B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97257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45623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95115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880B3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E265A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315B3072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9B0B0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C4A4D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B10E9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4A98A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8F1D8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2B5B9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25446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7C1A4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CA3F8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B3E57" w:rsidRPr="00C63893" w14:paraId="48F930D1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E469B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75CD5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13DE2" w14:textId="77777777" w:rsidR="000B3E57" w:rsidRPr="00C63893" w:rsidRDefault="000B3E57" w:rsidP="000B3E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FCD29" w14:textId="77777777" w:rsidR="000B3E57" w:rsidRPr="00C63893" w:rsidRDefault="000B3E57" w:rsidP="000B3E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E715E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FE3F6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932C7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DD10A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B3E57" w:rsidRPr="00C63893" w14:paraId="6CECFC94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2A702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MPTOMS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DAC7A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E995E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E64D7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F8710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 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D4D6C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 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0158F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 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7C306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 5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1A03D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21E98819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2B15A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A9FA4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T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B172B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49621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02ABC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4315C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65FB4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24897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7BEA4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49B1F4E5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6FDED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83494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A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5F68C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0181A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95C9C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2AB3B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FD91D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90FD7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190EE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5FC84C1D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CC78A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FC483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COMFO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2A517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4327C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16B55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F5CC5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6B095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114C0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5F4AC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11C92264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CE860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B7DAC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CHAR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0FE4F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8F9D7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5581E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2346A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1A537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C1F99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50AB9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2F203B6A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91F3B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01085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TOPHOB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6A258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EF69D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7CD8F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5CFC6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0BD31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6C79D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47819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5FB84092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40D4E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S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F1ADE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LBAR CONJ. HYPERAEM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66C9A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11205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D42B6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5300F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19787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ED4FB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D9134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37EAB321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20239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C0EBD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RSAL CONJ. PAPILLARY HYPERTROPH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E2DD1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09DDE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5198E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21023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1E75B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56353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05C1E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13C2AEEA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6D6B9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859F6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NCTATE KERATIT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01BA4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14449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578F7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E6A68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4E6FC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E04CD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AE93E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59156DD0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D141C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94C7E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OVASC. OF CORNE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83AD7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6255F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46A21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84BCD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0F32E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E0147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3EB44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02324593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2A3CC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29DC8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CATRIZING CONJ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BBEE0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65A35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FA45B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10FB3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41B4D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80135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33CDB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67360332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3CBBA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B88AB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EPHARIT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700C1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4D709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A55E7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E4C65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5917E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B373C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2D5EF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2AC9DF1C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5790C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179B5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6DF02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629CA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E10F6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D7A78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023E9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8513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4053D" w14:textId="77777777" w:rsidR="000B3E57" w:rsidRPr="00C63893" w:rsidRDefault="000B3E57" w:rsidP="000B3E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0FD24B44" w14:textId="77777777" w:rsidTr="000B3E57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10905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3C21B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A75FB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CCE83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B5780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89028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F3363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3232D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93065" w14:textId="77777777" w:rsidR="000B3E57" w:rsidRPr="00C63893" w:rsidRDefault="000B3E57" w:rsidP="000B3E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442F964A" w14:textId="77777777" w:rsidR="000B3E57" w:rsidRDefault="000B3E57" w:rsidP="000B3E57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05A002C4" w14:textId="6696DF55" w:rsidR="000B3E57" w:rsidRDefault="000B3E57" w:rsidP="000B3E57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pPr w:leftFromText="141" w:rightFromText="141" w:vertAnchor="page" w:horzAnchor="margin" w:tblpXSpec="center" w:tblpY="1197"/>
        <w:tblW w:w="10389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61"/>
        <w:gridCol w:w="3175"/>
        <w:gridCol w:w="990"/>
        <w:gridCol w:w="780"/>
        <w:gridCol w:w="960"/>
        <w:gridCol w:w="960"/>
        <w:gridCol w:w="960"/>
        <w:gridCol w:w="960"/>
        <w:gridCol w:w="243"/>
      </w:tblGrid>
      <w:tr w:rsidR="000B3E57" w:rsidRPr="00C63893" w14:paraId="2F65C22F" w14:textId="77777777" w:rsidTr="005701FC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5D6C4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CE548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4F151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A9B7F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C46A2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E731D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31D91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20B3C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B3E57" w:rsidRPr="00C63893" w14:paraId="1B3FE22C" w14:textId="77777777" w:rsidTr="005701FC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74031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67DB3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13D6D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E731D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2E452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 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DEDE4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 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BFDFA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 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B1180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y 5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B1F62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B3E57" w:rsidRPr="00C63893" w14:paraId="7E8657C7" w14:textId="77777777" w:rsidTr="005701FC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47737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MPTOMS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E72E3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T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A5CAF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286E7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E4A40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33651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79CB1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2EEEA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48531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B3E57" w:rsidRPr="00C63893" w14:paraId="77AA8801" w14:textId="77777777" w:rsidTr="005701FC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2693A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B9A55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A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C7490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0A64F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8F10C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45D16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3D50F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15F8A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B08BA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B3E57" w:rsidRPr="00C63893" w14:paraId="00D882D3" w14:textId="77777777" w:rsidTr="005701FC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096A8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09475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COMFO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C15C9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C8C38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C3621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57E83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31812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F3206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ECE99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B3E57" w:rsidRPr="00C63893" w14:paraId="408AE111" w14:textId="77777777" w:rsidTr="005701FC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F97D2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00B7D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CHAR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5823A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1DC06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2B861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85827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A8DC2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D3127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391BE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B3E57" w:rsidRPr="00C63893" w14:paraId="43E5BE5D" w14:textId="77777777" w:rsidTr="005701FC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9281D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49955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TOPHOB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B1F95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75878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9B60D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A1558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1BE4A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DF73F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307FA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B3E57" w:rsidRPr="00C63893" w14:paraId="4156DCC0" w14:textId="77777777" w:rsidTr="005701FC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4C6A2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S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50E52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LBAR CONJ. HYPERAEM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30E9F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4B166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63C0C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A4F5B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33C57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E86C2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4A04F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B3E57" w:rsidRPr="00C63893" w14:paraId="7ED37D83" w14:textId="77777777" w:rsidTr="005701FC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F9ABA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F9767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RSAL CONJ. PAPILLARY HYPERTROPH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02F58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53682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8F682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5DEE6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4F932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8AC42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5498E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B3E57" w:rsidRPr="00C63893" w14:paraId="68A02F30" w14:textId="77777777" w:rsidTr="005701FC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2FBE2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5D927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NCTATE KERATIT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89504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9B136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06100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6048E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9A756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5495C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C3454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B3E57" w:rsidRPr="00C63893" w14:paraId="334580DB" w14:textId="77777777" w:rsidTr="005701FC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F38E0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5CD8D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OVASC. OF CORNE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B94CF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882F7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53FA9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7E8AD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5E3C1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F31B8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301B7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B3E57" w:rsidRPr="00C63893" w14:paraId="253C6499" w14:textId="77777777" w:rsidTr="005701FC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D24F5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F84D9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CATRIZING CONJ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85B5E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5D327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26D3D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5907C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497ED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51F62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1ECF6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B3E57" w:rsidRPr="00C63893" w14:paraId="72250E60" w14:textId="77777777" w:rsidTr="005701FC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C0326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179CF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EPHARIT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ACC19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4A303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E9250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FFA4D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243BF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DE62E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44CDA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B3E57" w:rsidRPr="00C63893" w14:paraId="6FFCB5CB" w14:textId="77777777" w:rsidTr="005701FC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56826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9233D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9C629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3D50F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162D6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38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98309" w14:textId="77777777" w:rsidR="000B3E57" w:rsidRPr="00C63893" w:rsidRDefault="000B3E57" w:rsidP="005701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4BB32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E5F94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5989F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B3E57" w:rsidRPr="00C63893" w14:paraId="0A3CAF19" w14:textId="77777777" w:rsidTr="005701FC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72920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19E8B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C263E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3FA28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09E01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A8586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13495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AF5E0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73945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B3E57" w:rsidRPr="00C63893" w14:paraId="5013C4F7" w14:textId="77777777" w:rsidTr="005701FC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6158E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5D083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D08F5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D70E7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115DA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00E0F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82253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9B1ED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BC0E4" w14:textId="77777777" w:rsidR="000B3E57" w:rsidRPr="00C63893" w:rsidRDefault="000B3E57" w:rsidP="005701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4502C0AE" w14:textId="77777777" w:rsidR="000B3E57" w:rsidRPr="00EA4AB4" w:rsidRDefault="000B3E57" w:rsidP="000B3E57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sectPr w:rsidR="000B3E57" w:rsidRPr="00EA4AB4" w:rsidSect="002F5509">
      <w:footerReference w:type="even" r:id="rId7"/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991BBF" w14:textId="77777777" w:rsidR="0074258F" w:rsidRDefault="0074258F" w:rsidP="006C7F57">
      <w:pPr>
        <w:spacing w:after="0" w:line="240" w:lineRule="auto"/>
      </w:pPr>
      <w:r>
        <w:separator/>
      </w:r>
    </w:p>
  </w:endnote>
  <w:endnote w:type="continuationSeparator" w:id="0">
    <w:p w14:paraId="15F9CDFA" w14:textId="77777777" w:rsidR="0074258F" w:rsidRDefault="0074258F" w:rsidP="006C7F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452030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9A1964" w14:textId="378F3781" w:rsidR="006C7F57" w:rsidRDefault="006C7F57" w:rsidP="00FE2C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F4C79A" w14:textId="77777777" w:rsidR="006C7F57" w:rsidRDefault="006C7F5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370477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6C76E4" w14:textId="2CF27A0F" w:rsidR="006C7F57" w:rsidRDefault="006C7F57" w:rsidP="00FE2C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5509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B32FEF9" w14:textId="77777777" w:rsidR="006C7F57" w:rsidRDefault="006C7F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8114AC" w14:textId="77777777" w:rsidR="0074258F" w:rsidRDefault="0074258F" w:rsidP="006C7F57">
      <w:pPr>
        <w:spacing w:after="0" w:line="240" w:lineRule="auto"/>
      </w:pPr>
      <w:r>
        <w:separator/>
      </w:r>
    </w:p>
  </w:footnote>
  <w:footnote w:type="continuationSeparator" w:id="0">
    <w:p w14:paraId="47D0F171" w14:textId="77777777" w:rsidR="0074258F" w:rsidRDefault="0074258F" w:rsidP="006C7F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2700AD"/>
    <w:multiLevelType w:val="hybridMultilevel"/>
    <w:tmpl w:val="3C526E9C"/>
    <w:lvl w:ilvl="0" w:tplc="C70828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7822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78CD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9E5C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BC2E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AE17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A4C3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72FD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7A10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BA6469F"/>
    <w:multiLevelType w:val="hybridMultilevel"/>
    <w:tmpl w:val="EE7EDFEC"/>
    <w:lvl w:ilvl="0" w:tplc="19C62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FA3D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B87A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5CAB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8E92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72C7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48D2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C613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A6B8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9B64291"/>
    <w:multiLevelType w:val="hybridMultilevel"/>
    <w:tmpl w:val="7F847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8C6CAB"/>
    <w:multiLevelType w:val="hybridMultilevel"/>
    <w:tmpl w:val="69B81932"/>
    <w:lvl w:ilvl="0" w:tplc="DA4E6E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FE6E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B80E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A663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A059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8875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2E2A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6436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4A11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7182780"/>
    <w:multiLevelType w:val="hybridMultilevel"/>
    <w:tmpl w:val="118A339E"/>
    <w:lvl w:ilvl="0" w:tplc="6FA45306">
      <w:start w:val="1"/>
      <w:numFmt w:val="bullet"/>
      <w:lvlText w:val="•"/>
      <w:lvlJc w:val="left"/>
      <w:pPr>
        <w:ind w:left="284" w:hanging="171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A69"/>
    <w:rsid w:val="00007AFF"/>
    <w:rsid w:val="00057938"/>
    <w:rsid w:val="0009759E"/>
    <w:rsid w:val="000B3E57"/>
    <w:rsid w:val="000C10D9"/>
    <w:rsid w:val="000E62AA"/>
    <w:rsid w:val="000F67DC"/>
    <w:rsid w:val="001075E4"/>
    <w:rsid w:val="001502BC"/>
    <w:rsid w:val="00164C81"/>
    <w:rsid w:val="00197E2A"/>
    <w:rsid w:val="001A1814"/>
    <w:rsid w:val="001C210D"/>
    <w:rsid w:val="001D4B2C"/>
    <w:rsid w:val="001D5A50"/>
    <w:rsid w:val="001F27F0"/>
    <w:rsid w:val="001F52CA"/>
    <w:rsid w:val="00215CB8"/>
    <w:rsid w:val="0022225F"/>
    <w:rsid w:val="002560D5"/>
    <w:rsid w:val="00262C7A"/>
    <w:rsid w:val="002A5598"/>
    <w:rsid w:val="002B46EC"/>
    <w:rsid w:val="002D27D6"/>
    <w:rsid w:val="002F5509"/>
    <w:rsid w:val="00317D8B"/>
    <w:rsid w:val="00325535"/>
    <w:rsid w:val="003341F8"/>
    <w:rsid w:val="00336AC2"/>
    <w:rsid w:val="00343C84"/>
    <w:rsid w:val="00381A99"/>
    <w:rsid w:val="00386E65"/>
    <w:rsid w:val="00392172"/>
    <w:rsid w:val="003C4187"/>
    <w:rsid w:val="003D0225"/>
    <w:rsid w:val="003E3191"/>
    <w:rsid w:val="003E33A5"/>
    <w:rsid w:val="003E55F2"/>
    <w:rsid w:val="003F3115"/>
    <w:rsid w:val="00401C5F"/>
    <w:rsid w:val="004163F1"/>
    <w:rsid w:val="0045191B"/>
    <w:rsid w:val="00465F34"/>
    <w:rsid w:val="00484F7B"/>
    <w:rsid w:val="00492247"/>
    <w:rsid w:val="004C6328"/>
    <w:rsid w:val="004D613E"/>
    <w:rsid w:val="004E5E43"/>
    <w:rsid w:val="004F4E5A"/>
    <w:rsid w:val="005027C1"/>
    <w:rsid w:val="00510D06"/>
    <w:rsid w:val="00523292"/>
    <w:rsid w:val="00544DC2"/>
    <w:rsid w:val="005557DD"/>
    <w:rsid w:val="00561FBA"/>
    <w:rsid w:val="005701FC"/>
    <w:rsid w:val="005A1196"/>
    <w:rsid w:val="005A2474"/>
    <w:rsid w:val="005A68E1"/>
    <w:rsid w:val="005C004C"/>
    <w:rsid w:val="0060025C"/>
    <w:rsid w:val="006548E0"/>
    <w:rsid w:val="00680AAA"/>
    <w:rsid w:val="006925E2"/>
    <w:rsid w:val="006965F8"/>
    <w:rsid w:val="006C7F57"/>
    <w:rsid w:val="006D3EAE"/>
    <w:rsid w:val="00700D16"/>
    <w:rsid w:val="00702077"/>
    <w:rsid w:val="00702CB2"/>
    <w:rsid w:val="00731FEB"/>
    <w:rsid w:val="00734A94"/>
    <w:rsid w:val="00737D0B"/>
    <w:rsid w:val="0074258F"/>
    <w:rsid w:val="00744C32"/>
    <w:rsid w:val="00766A3B"/>
    <w:rsid w:val="00771A00"/>
    <w:rsid w:val="007A5AF2"/>
    <w:rsid w:val="007E2E09"/>
    <w:rsid w:val="007E4755"/>
    <w:rsid w:val="007E7D72"/>
    <w:rsid w:val="008025D5"/>
    <w:rsid w:val="008105F3"/>
    <w:rsid w:val="00823EB1"/>
    <w:rsid w:val="008261EB"/>
    <w:rsid w:val="008A0F9E"/>
    <w:rsid w:val="008B5CE4"/>
    <w:rsid w:val="008C44BD"/>
    <w:rsid w:val="008C6234"/>
    <w:rsid w:val="00900F49"/>
    <w:rsid w:val="009013CD"/>
    <w:rsid w:val="009318FD"/>
    <w:rsid w:val="009457DE"/>
    <w:rsid w:val="00965678"/>
    <w:rsid w:val="00991764"/>
    <w:rsid w:val="009969A0"/>
    <w:rsid w:val="009B4D56"/>
    <w:rsid w:val="009C5D7E"/>
    <w:rsid w:val="009C772F"/>
    <w:rsid w:val="00A00110"/>
    <w:rsid w:val="00A153E2"/>
    <w:rsid w:val="00A3164E"/>
    <w:rsid w:val="00A71089"/>
    <w:rsid w:val="00A76304"/>
    <w:rsid w:val="00A93DBC"/>
    <w:rsid w:val="00AF3F2C"/>
    <w:rsid w:val="00B010E0"/>
    <w:rsid w:val="00B17AF9"/>
    <w:rsid w:val="00B37407"/>
    <w:rsid w:val="00B43B12"/>
    <w:rsid w:val="00BC6923"/>
    <w:rsid w:val="00BD68C0"/>
    <w:rsid w:val="00C44801"/>
    <w:rsid w:val="00C665EB"/>
    <w:rsid w:val="00C86997"/>
    <w:rsid w:val="00CB032F"/>
    <w:rsid w:val="00CB23B3"/>
    <w:rsid w:val="00CB4035"/>
    <w:rsid w:val="00CD272D"/>
    <w:rsid w:val="00CE70D1"/>
    <w:rsid w:val="00CE76F3"/>
    <w:rsid w:val="00CF2096"/>
    <w:rsid w:val="00CF2DD2"/>
    <w:rsid w:val="00CF579F"/>
    <w:rsid w:val="00D04180"/>
    <w:rsid w:val="00D15573"/>
    <w:rsid w:val="00D2492C"/>
    <w:rsid w:val="00D4056F"/>
    <w:rsid w:val="00D43A4E"/>
    <w:rsid w:val="00D54782"/>
    <w:rsid w:val="00D81A99"/>
    <w:rsid w:val="00DD2120"/>
    <w:rsid w:val="00DD4F4E"/>
    <w:rsid w:val="00DE003B"/>
    <w:rsid w:val="00DF22C1"/>
    <w:rsid w:val="00E52A69"/>
    <w:rsid w:val="00E6058B"/>
    <w:rsid w:val="00E67374"/>
    <w:rsid w:val="00E74E31"/>
    <w:rsid w:val="00E80F68"/>
    <w:rsid w:val="00E977EF"/>
    <w:rsid w:val="00EA4AB4"/>
    <w:rsid w:val="00ED06C9"/>
    <w:rsid w:val="00ED1258"/>
    <w:rsid w:val="00EE7669"/>
    <w:rsid w:val="00F23FB8"/>
    <w:rsid w:val="00F35E48"/>
    <w:rsid w:val="00F3614A"/>
    <w:rsid w:val="00F4042B"/>
    <w:rsid w:val="00F43A4B"/>
    <w:rsid w:val="00F5772C"/>
    <w:rsid w:val="00F57F03"/>
    <w:rsid w:val="00F61CDF"/>
    <w:rsid w:val="00F62BE9"/>
    <w:rsid w:val="00F636AF"/>
    <w:rsid w:val="00F64042"/>
    <w:rsid w:val="00F7242C"/>
    <w:rsid w:val="00F82732"/>
    <w:rsid w:val="00F94F83"/>
    <w:rsid w:val="00FF4053"/>
    <w:rsid w:val="00FF5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8530D0"/>
  <w15:docId w15:val="{06903F1D-E7B1-6A4C-82F4-A01F48F5F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15CB8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E4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F62B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6997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6997"/>
    <w:rPr>
      <w:rFonts w:ascii="Consolas" w:hAnsi="Consolas" w:cs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43B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B1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B1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B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B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B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B12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15CB8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0C10D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10D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C10D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1D5A5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C7F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F57"/>
  </w:style>
  <w:style w:type="character" w:styleId="PageNumber">
    <w:name w:val="page number"/>
    <w:basedOn w:val="DefaultParagraphFont"/>
    <w:uiPriority w:val="99"/>
    <w:semiHidden/>
    <w:unhideWhenUsed/>
    <w:rsid w:val="006C7F57"/>
  </w:style>
  <w:style w:type="character" w:styleId="LineNumber">
    <w:name w:val="line number"/>
    <w:basedOn w:val="DefaultParagraphFont"/>
    <w:uiPriority w:val="99"/>
    <w:semiHidden/>
    <w:unhideWhenUsed/>
    <w:rsid w:val="006C7F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392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6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582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7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145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8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26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Hewlett-Packard Company</Company>
  <LinksUpToDate>false</LinksUpToDate>
  <CharactersWithSpaces>136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 Tabernero, Sara</dc:creator>
  <cp:keywords/>
  <dc:description/>
  <cp:lastModifiedBy>Saravanan R.</cp:lastModifiedBy>
  <cp:revision>6</cp:revision>
  <dcterms:created xsi:type="dcterms:W3CDTF">2020-10-22T06:38:00Z</dcterms:created>
  <dcterms:modified xsi:type="dcterms:W3CDTF">2021-05-26T10:2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986040968</vt:i4>
  </property>
</Properties>
</file>